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B5B76" w14:textId="77777777" w:rsidR="00466820" w:rsidRPr="00070BDB" w:rsidRDefault="00705B46" w:rsidP="008B3EF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-Roman" w:hAnsi="Times New Roman" w:cs="Times New Roman"/>
          <w:kern w:val="0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>Additional file 9</w:t>
      </w:r>
      <w:r w:rsidR="00EF3222">
        <w:rPr>
          <w:rFonts w:ascii="Times New Roman" w:hAnsi="Times New Roman" w:cs="Times New Roman"/>
          <w:b/>
          <w:sz w:val="22"/>
        </w:rPr>
        <w:t xml:space="preserve">: </w:t>
      </w:r>
      <w:r w:rsidR="00466820" w:rsidRPr="00070BDB">
        <w:rPr>
          <w:rFonts w:ascii="Times New Roman" w:eastAsia="Times-Roman" w:hAnsi="Times New Roman" w:cs="Times New Roman"/>
          <w:b/>
          <w:kern w:val="0"/>
          <w:sz w:val="22"/>
        </w:rPr>
        <w:t>Table S</w:t>
      </w:r>
      <w:r w:rsidR="00E77988" w:rsidRPr="00070BDB">
        <w:rPr>
          <w:rFonts w:ascii="Times New Roman" w:eastAsia="Times-Roman" w:hAnsi="Times New Roman" w:cs="Times New Roman"/>
          <w:b/>
          <w:kern w:val="0"/>
          <w:sz w:val="22"/>
        </w:rPr>
        <w:t>1</w:t>
      </w:r>
      <w:r w:rsidR="00466820" w:rsidRPr="00070BDB">
        <w:rPr>
          <w:rFonts w:ascii="Times New Roman" w:eastAsia="Times-Roman" w:hAnsi="Times New Roman" w:cs="Times New Roman"/>
          <w:b/>
          <w:kern w:val="0"/>
          <w:sz w:val="22"/>
        </w:rPr>
        <w:t>.</w:t>
      </w:r>
      <w:proofErr w:type="gramEnd"/>
      <w:r w:rsidR="00466820" w:rsidRPr="00070BDB">
        <w:rPr>
          <w:rFonts w:ascii="Times New Roman" w:eastAsia="Times-Roman" w:hAnsi="Times New Roman" w:cs="Times New Roman"/>
          <w:kern w:val="0"/>
          <w:sz w:val="22"/>
        </w:rPr>
        <w:t xml:space="preserve"> Primers us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1372"/>
        <w:gridCol w:w="5013"/>
      </w:tblGrid>
      <w:tr w:rsidR="00F03A38" w:rsidRPr="00070BDB" w14:paraId="052CD445" w14:textId="77777777" w:rsidTr="00524E27">
        <w:trPr>
          <w:jc w:val="center"/>
        </w:trPr>
        <w:tc>
          <w:tcPr>
            <w:tcW w:w="2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80A9EA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Target gene</w:t>
            </w:r>
          </w:p>
          <w:p w14:paraId="5E034D26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Accession number)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B38E29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Product size</w:t>
            </w:r>
          </w:p>
          <w:p w14:paraId="66618F30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070B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BF0B8A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Sequences</w:t>
            </w:r>
          </w:p>
          <w:p w14:paraId="072A8494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top: forward primer, bottom: reverse primer)</w:t>
            </w:r>
          </w:p>
        </w:tc>
      </w:tr>
      <w:tr w:rsidR="00F03A38" w:rsidRPr="00070BDB" w14:paraId="35255FFA" w14:textId="77777777" w:rsidTr="00524E27">
        <w:trPr>
          <w:jc w:val="center"/>
        </w:trPr>
        <w:tc>
          <w:tcPr>
            <w:tcW w:w="8720" w:type="dxa"/>
            <w:gridSpan w:val="3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3D81EE1" w14:textId="77777777" w:rsidR="00F03A38" w:rsidRPr="00070BDB" w:rsidRDefault="00F03A38" w:rsidP="00AD1A1C">
            <w:pPr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i/>
                <w:sz w:val="22"/>
              </w:rPr>
              <w:t>[Quantitative real-time PCR]</w:t>
            </w:r>
          </w:p>
        </w:tc>
      </w:tr>
      <w:tr w:rsidR="00F03A38" w:rsidRPr="00070BDB" w14:paraId="362CD946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5DFC32C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PpMYB10.1</w:t>
            </w:r>
          </w:p>
          <w:p w14:paraId="244F6885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ppa026640m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56981C6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60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BA4390A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GGATTCTCGCCTGAAAAAGGTG</w:t>
            </w:r>
          </w:p>
        </w:tc>
      </w:tr>
      <w:tr w:rsidR="00F03A38" w:rsidRPr="00070BDB" w14:paraId="7D7D5E70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1982573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4E19081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C719C14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CGGCGTACTAAAATTCTCGACTG</w:t>
            </w:r>
          </w:p>
        </w:tc>
      </w:tr>
      <w:tr w:rsidR="00F03A38" w:rsidRPr="00070BDB" w14:paraId="2423C7AF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D9CF136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PpMYB10.2</w:t>
            </w:r>
          </w:p>
          <w:p w14:paraId="18DE8EA5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ppa016711m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D13043E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D96901F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CCCAAGAAACAATAAAGACCATAA</w:t>
            </w:r>
          </w:p>
        </w:tc>
      </w:tr>
      <w:tr w:rsidR="00F03A38" w:rsidRPr="00070BDB" w14:paraId="59F08F64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BB056ED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703671E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8979309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GTCTCCCACCAATCACGTT</w:t>
            </w:r>
          </w:p>
        </w:tc>
      </w:tr>
      <w:tr w:rsidR="00F03A38" w:rsidRPr="00070BDB" w14:paraId="18BCBC18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CB9E855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PpMYB10.3</w:t>
            </w:r>
          </w:p>
          <w:p w14:paraId="0313127F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ppa020385m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DB9514E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970D58A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CTCTCCTGAAAACGACTACGA</w:t>
            </w:r>
          </w:p>
        </w:tc>
      </w:tr>
      <w:tr w:rsidR="00F03A38" w:rsidRPr="00070BDB" w14:paraId="4592C2F4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B889799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22C88DE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18BA701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GTGATGGCGTACTAAAATTTTCTTCTA</w:t>
            </w:r>
          </w:p>
        </w:tc>
      </w:tr>
      <w:tr w:rsidR="00F03A38" w:rsidRPr="00070BDB" w14:paraId="33D77D7D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A4DF291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PpCHS</w:t>
            </w:r>
            <w:proofErr w:type="spellEnd"/>
          </w:p>
          <w:p w14:paraId="0B5F7C0C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ppa006888m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92683E4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59EB020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AACCATCCTTCCCGACAGCGAT</w:t>
            </w:r>
          </w:p>
        </w:tc>
      </w:tr>
      <w:tr w:rsidR="00F03A38" w:rsidRPr="00070BDB" w14:paraId="79CDDFA4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CF5F149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236654C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BD8DE1D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CAGAGATACCCAAAGGTTGGAAGGC</w:t>
            </w:r>
          </w:p>
        </w:tc>
      </w:tr>
      <w:tr w:rsidR="00F03A38" w:rsidRPr="00070BDB" w14:paraId="2F1F7002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A098000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PpCHI</w:t>
            </w:r>
            <w:proofErr w:type="spellEnd"/>
          </w:p>
          <w:p w14:paraId="09806FB9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ppa011276m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F4AB904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0A899C2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ACACAGGTGACAACGATACTGCCACT</w:t>
            </w:r>
          </w:p>
        </w:tc>
      </w:tr>
      <w:tr w:rsidR="00F03A38" w:rsidRPr="00070BDB" w14:paraId="35922297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418CFF8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6EF55BB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6B8AB58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TGAAGACCTCAAGGAACTTCTCAATGG</w:t>
            </w:r>
          </w:p>
        </w:tc>
      </w:tr>
      <w:tr w:rsidR="00F03A38" w:rsidRPr="00070BDB" w14:paraId="1E2E0F69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245C99B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PpF3H</w:t>
            </w:r>
          </w:p>
          <w:p w14:paraId="0A54157B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ppa007636m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6C8BED0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E4D1511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TTGTGGAGGCTTGTGAGGATTGG</w:t>
            </w:r>
          </w:p>
        </w:tc>
      </w:tr>
      <w:tr w:rsidR="00F03A38" w:rsidRPr="00070BDB" w14:paraId="74E52E7E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811E7B7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1F336A4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A83FF48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TCCGAGGGCAGAGCGAAGAAC</w:t>
            </w:r>
          </w:p>
        </w:tc>
      </w:tr>
      <w:tr w:rsidR="00F03A38" w:rsidRPr="00070BDB" w14:paraId="7EC68CB0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735809A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PpDFR</w:t>
            </w:r>
            <w:proofErr w:type="spellEnd"/>
          </w:p>
          <w:p w14:paraId="7A934BEA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ppa008069m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FD44425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D472E44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ATTTCTCATGCCATCCATGCCAC</w:t>
            </w:r>
          </w:p>
        </w:tc>
      </w:tr>
      <w:tr w:rsidR="00F03A38" w:rsidRPr="00070BDB" w14:paraId="68B6159D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2103FAA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4671CD2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2C989BD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GGTCGTCCAAGTGAACGAACTGCC</w:t>
            </w:r>
          </w:p>
        </w:tc>
      </w:tr>
      <w:tr w:rsidR="00F03A38" w:rsidRPr="00070BDB" w14:paraId="60B08168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C680ED7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PpANS</w:t>
            </w:r>
            <w:proofErr w:type="spellEnd"/>
          </w:p>
          <w:p w14:paraId="2F0E09AD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ppa007738m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895F4D5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BDE780E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GGAGTTGAAGAAGGCAGCAG</w:t>
            </w:r>
          </w:p>
        </w:tc>
      </w:tr>
      <w:tr w:rsidR="00F03A38" w:rsidRPr="00070BDB" w14:paraId="5AB5FD10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E616831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9E711D8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0A450A1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GCCTGGTCATTGGCATACTT</w:t>
            </w:r>
          </w:p>
        </w:tc>
      </w:tr>
      <w:tr w:rsidR="00F03A38" w:rsidRPr="00070BDB" w14:paraId="51DCF27B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2BA4115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PpUFGT</w:t>
            </w:r>
            <w:proofErr w:type="spellEnd"/>
          </w:p>
          <w:p w14:paraId="0E5F762F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ppa005162m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F459B59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C65A0F7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CCGCTGCCTCTCCCAACACTC</w:t>
            </w:r>
          </w:p>
        </w:tc>
      </w:tr>
      <w:tr w:rsidR="00F03A38" w:rsidRPr="00070BDB" w14:paraId="36088E48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44F2EDA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CC536B1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4CFE172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CCATCAGCCACATCAAACACCTTTAT</w:t>
            </w:r>
          </w:p>
        </w:tc>
      </w:tr>
      <w:tr w:rsidR="00F03A38" w:rsidRPr="00070BDB" w14:paraId="3901DAC1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1473F05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NtEF2</w:t>
            </w:r>
          </w:p>
          <w:p w14:paraId="254954A5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ppa001368m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9410FC5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0069EAB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GGTGTGACGATGAAGAGTGATG</w:t>
            </w:r>
          </w:p>
        </w:tc>
      </w:tr>
      <w:tr w:rsidR="00F03A38" w:rsidRPr="00070BDB" w14:paraId="6030DD68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731EB08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11243A8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4BA753F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TGAAGGAGAGGGAAGGTGAAAG</w:t>
            </w:r>
          </w:p>
        </w:tc>
      </w:tr>
      <w:tr w:rsidR="00F03A38" w:rsidRPr="00070BDB" w14:paraId="30D6D620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DAAD1B9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NtFLS</w:t>
            </w:r>
            <w:proofErr w:type="spellEnd"/>
          </w:p>
          <w:p w14:paraId="2D3C721C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AB289451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2F27617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Ｐゴシック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AA902A2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ゴシック" w:hAnsi="Times New Roman" w:cs="Times New Roman"/>
                <w:kern w:val="0"/>
                <w:sz w:val="22"/>
              </w:rPr>
              <w:t>AAGGATGGCCATTGGTATGA</w:t>
            </w:r>
          </w:p>
        </w:tc>
      </w:tr>
      <w:tr w:rsidR="00F03A38" w:rsidRPr="00070BDB" w14:paraId="188AECF2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CE148DD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9B52BD1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65EA920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ゴシック" w:hAnsi="Times New Roman" w:cs="Times New Roman"/>
                <w:kern w:val="0"/>
                <w:sz w:val="22"/>
              </w:rPr>
              <w:t>CTGATGGTGGCTCCAAGAAT</w:t>
            </w:r>
          </w:p>
        </w:tc>
      </w:tr>
      <w:tr w:rsidR="00F03A38" w:rsidRPr="00070BDB" w14:paraId="1843100A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4B0BBDC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NtLAR</w:t>
            </w:r>
            <w:proofErr w:type="spellEnd"/>
          </w:p>
          <w:p w14:paraId="2B23A663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AM827419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1B2F80A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Ｐゴシック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9E24378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ゴシック" w:hAnsi="Times New Roman" w:cs="Times New Roman"/>
                <w:kern w:val="0"/>
                <w:sz w:val="22"/>
              </w:rPr>
              <w:t>ACGAACCTGCTTCTCTTTGG</w:t>
            </w:r>
          </w:p>
        </w:tc>
      </w:tr>
      <w:tr w:rsidR="00F03A38" w:rsidRPr="00070BDB" w14:paraId="534D6578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FCB0102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9F29E78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BB614EC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ゴシック" w:hAnsi="Times New Roman" w:cs="Times New Roman"/>
                <w:kern w:val="0"/>
                <w:sz w:val="22"/>
              </w:rPr>
              <w:t>TCAAGGTCCTTTACGCCATC</w:t>
            </w:r>
          </w:p>
        </w:tc>
      </w:tr>
      <w:tr w:rsidR="00F03A38" w:rsidRPr="00070BDB" w14:paraId="45ED16A4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B3A8E39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NtANR</w:t>
            </w:r>
            <w:proofErr w:type="spellEnd"/>
          </w:p>
          <w:p w14:paraId="706F148B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</w:t>
            </w:r>
            <w:r w:rsidRPr="00070BDB">
              <w:rPr>
                <w:rFonts w:ascii="Times New Roman" w:hAnsi="Times New Roman" w:cs="Times New Roman"/>
                <w:kern w:val="0"/>
                <w:sz w:val="22"/>
              </w:rPr>
              <w:t>AM791704</w:t>
            </w:r>
            <w:r w:rsidRPr="00070B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07411A7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Ｐゴシック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FD628EF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ゴシック" w:hAnsi="Times New Roman" w:cs="Times New Roman"/>
                <w:kern w:val="0"/>
                <w:sz w:val="22"/>
              </w:rPr>
              <w:t>CATGTGGAAGATGTTTGTCG</w:t>
            </w:r>
          </w:p>
        </w:tc>
      </w:tr>
      <w:tr w:rsidR="00F03A38" w:rsidRPr="00070BDB" w14:paraId="11A26D7C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38A65CC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F70233E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C04DD15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ゴシック" w:hAnsi="Times New Roman" w:cs="Times New Roman"/>
                <w:kern w:val="0"/>
                <w:sz w:val="22"/>
              </w:rPr>
              <w:t>TTTGCTAGCTCCGGAACACT</w:t>
            </w:r>
          </w:p>
        </w:tc>
      </w:tr>
      <w:tr w:rsidR="00F03A38" w:rsidRPr="00070BDB" w14:paraId="53571F40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F4EF575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NtUFGT</w:t>
            </w:r>
            <w:proofErr w:type="spellEnd"/>
          </w:p>
          <w:p w14:paraId="332B40F4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GQ395697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D679401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Ｐゴシック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9A5A928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ゴシック" w:hAnsi="Times New Roman" w:cs="Times New Roman"/>
                <w:kern w:val="0"/>
                <w:sz w:val="22"/>
              </w:rPr>
              <w:t>CAATGTTTGGGATGGTGTCA</w:t>
            </w:r>
          </w:p>
        </w:tc>
      </w:tr>
      <w:tr w:rsidR="00F03A38" w:rsidRPr="00070BDB" w14:paraId="1F0C6FEC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056AB2C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7F1976B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A4AB4F1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ゴシック" w:hAnsi="Times New Roman" w:cs="Times New Roman"/>
                <w:kern w:val="0"/>
                <w:sz w:val="22"/>
              </w:rPr>
              <w:t>TTCCTCCTCTGCCTCTTTCA</w:t>
            </w:r>
          </w:p>
        </w:tc>
      </w:tr>
      <w:tr w:rsidR="00F03A38" w:rsidRPr="00070BDB" w14:paraId="34F67FD2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B2E79A4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NtActin</w:t>
            </w:r>
            <w:proofErr w:type="spellEnd"/>
          </w:p>
          <w:p w14:paraId="00FD584E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X69885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2316601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C22FAA7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ゴシック" w:hAnsi="Times New Roman" w:cs="Times New Roman"/>
                <w:kern w:val="0"/>
                <w:sz w:val="22"/>
              </w:rPr>
              <w:t>CTGAGGTCCTTTTCCAACCA</w:t>
            </w:r>
          </w:p>
        </w:tc>
      </w:tr>
      <w:tr w:rsidR="00F03A38" w:rsidRPr="00070BDB" w14:paraId="5CC98782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25E63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BDBE9" w14:textId="77777777" w:rsidR="00F03A38" w:rsidRPr="00070BDB" w:rsidRDefault="00F03A38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05714" w14:textId="77777777" w:rsidR="00F03A38" w:rsidRPr="00070BDB" w:rsidRDefault="00F03A38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Ｐゴシック" w:hAnsi="Times New Roman" w:cs="Times New Roman"/>
                <w:kern w:val="0"/>
                <w:sz w:val="22"/>
              </w:rPr>
              <w:t>TACCCGGGAACATGGTAGAG</w:t>
            </w:r>
          </w:p>
        </w:tc>
      </w:tr>
      <w:tr w:rsidR="00905369" w:rsidRPr="00070BDB" w14:paraId="231AC6C2" w14:textId="77777777" w:rsidTr="00524E27">
        <w:trPr>
          <w:jc w:val="center"/>
        </w:trPr>
        <w:tc>
          <w:tcPr>
            <w:tcW w:w="8720" w:type="dxa"/>
            <w:gridSpan w:val="3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A607FFC" w14:textId="77777777" w:rsidR="00905369" w:rsidRPr="00070BDB" w:rsidRDefault="00905369" w:rsidP="00E96082">
            <w:pPr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i/>
                <w:sz w:val="22"/>
              </w:rPr>
              <w:lastRenderedPageBreak/>
              <w:t xml:space="preserve">[Vector </w:t>
            </w:r>
            <w:proofErr w:type="spellStart"/>
            <w:r w:rsidRPr="00070BDB">
              <w:rPr>
                <w:rFonts w:ascii="Times New Roman" w:hAnsi="Times New Roman" w:cs="Times New Roman"/>
                <w:i/>
                <w:sz w:val="22"/>
              </w:rPr>
              <w:t>contruction</w:t>
            </w:r>
            <w:proofErr w:type="spellEnd"/>
            <w:r w:rsidRPr="00070BDB">
              <w:rPr>
                <w:rFonts w:ascii="Times New Roman" w:hAnsi="Times New Roman" w:cs="Times New Roman"/>
                <w:i/>
                <w:sz w:val="22"/>
              </w:rPr>
              <w:t>]</w:t>
            </w:r>
          </w:p>
        </w:tc>
      </w:tr>
      <w:tr w:rsidR="00905369" w:rsidRPr="00070BDB" w14:paraId="45DAB6E3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547BCA5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PpMYB10.1 ORF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C1CDA50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720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9EFF6C5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ATGGAGGGCTATAACTTGGGTGT</w:t>
            </w:r>
          </w:p>
        </w:tc>
      </w:tr>
      <w:tr w:rsidR="00905369" w:rsidRPr="00070BDB" w14:paraId="0A7A573F" w14:textId="77777777" w:rsidTr="00524E27">
        <w:trPr>
          <w:jc w:val="center"/>
        </w:trPr>
        <w:tc>
          <w:tcPr>
            <w:tcW w:w="233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2A6FBB4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B130F0C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534ED23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TTAATGATTCCAAAAGTCCACGTTAA</w:t>
            </w:r>
          </w:p>
        </w:tc>
      </w:tr>
      <w:tr w:rsidR="00905369" w:rsidRPr="00070BDB" w14:paraId="2D66B0A4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271C55C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PpMYB10.2 ORF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1AD1A1D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684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8CF8D25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ゴシック" w:hAnsi="Times New Roman" w:cs="Times New Roman"/>
                <w:kern w:val="0"/>
                <w:sz w:val="22"/>
              </w:rPr>
              <w:t>ATGGAGGGTTATGACTTGAGT</w:t>
            </w:r>
          </w:p>
        </w:tc>
      </w:tr>
      <w:tr w:rsidR="00905369" w:rsidRPr="00070BDB" w14:paraId="7FB89CE1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7934224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75D529E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23754AF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eastAsia="ＭＳ ゴシック" w:hAnsi="Times New Roman" w:cs="Times New Roman"/>
                <w:kern w:val="0"/>
                <w:sz w:val="22"/>
              </w:rPr>
              <w:t>TTACTTTCTATATTCTTCATTTGAATGA</w:t>
            </w:r>
          </w:p>
        </w:tc>
      </w:tr>
      <w:tr w:rsidR="00905369" w:rsidRPr="00070BDB" w14:paraId="0F576611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86765BD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PpMYB10.3 ORF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1B6E331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738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036BF58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ATGGGGGGAAATAACTTGGA</w:t>
            </w:r>
          </w:p>
        </w:tc>
      </w:tr>
      <w:tr w:rsidR="00905369" w:rsidRPr="00070BDB" w14:paraId="684FB57B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6F35E83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17D943D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9ACE165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TTATTCTTCTTTTGAATGATTCCAAAGGTC</w:t>
            </w:r>
          </w:p>
        </w:tc>
      </w:tr>
      <w:tr w:rsidR="00905369" w:rsidRPr="00070BDB" w14:paraId="58487AF6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4F22F10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PpbHLH3 ORF</w:t>
            </w:r>
          </w:p>
          <w:p w14:paraId="6A044A8F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(ppa002884m)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1AD304F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1875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C2310CE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ATGGCTGCACCGCCAAGTAG</w:t>
            </w:r>
          </w:p>
        </w:tc>
      </w:tr>
      <w:tr w:rsidR="00905369" w:rsidRPr="00070BDB" w14:paraId="49B54A27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FA21E2F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96CE3B7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168BA06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CTAGGAATCAGATTGGGGAATTATTTGA</w:t>
            </w:r>
          </w:p>
        </w:tc>
      </w:tr>
      <w:tr w:rsidR="00905369" w:rsidRPr="00070BDB" w14:paraId="4483F209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AEA8911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PpANS</w:t>
            </w:r>
            <w:proofErr w:type="spellEnd"/>
            <w:r w:rsidRPr="00070BDB">
              <w:rPr>
                <w:rFonts w:ascii="Times New Roman" w:hAnsi="Times New Roman" w:cs="Times New Roman"/>
                <w:sz w:val="22"/>
              </w:rPr>
              <w:t xml:space="preserve"> promoter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2993548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A9DD868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TCATATATAGTCACATCAACCGTCTTTAC</w:t>
            </w:r>
          </w:p>
        </w:tc>
      </w:tr>
      <w:tr w:rsidR="00905369" w:rsidRPr="00070BDB" w14:paraId="66EA50CB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4E91E76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E424A84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03185E3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TTTGGCAGCCGGCTCTTCGTAA</w:t>
            </w:r>
          </w:p>
        </w:tc>
      </w:tr>
      <w:tr w:rsidR="00905369" w:rsidRPr="00070BDB" w14:paraId="52255D51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62A7B33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BDB">
              <w:rPr>
                <w:rFonts w:ascii="Times New Roman" w:hAnsi="Times New Roman" w:cs="Times New Roman"/>
                <w:sz w:val="22"/>
              </w:rPr>
              <w:t>PpUFGT</w:t>
            </w:r>
            <w:proofErr w:type="spellEnd"/>
            <w:r w:rsidRPr="00070BDB">
              <w:rPr>
                <w:rFonts w:ascii="Times New Roman" w:hAnsi="Times New Roman" w:cs="Times New Roman"/>
                <w:sz w:val="22"/>
              </w:rPr>
              <w:t xml:space="preserve"> promoter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6C52C3E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53F22C3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TACAACCTGAAATTCTTCCTTGGCTCT</w:t>
            </w:r>
          </w:p>
        </w:tc>
      </w:tr>
      <w:tr w:rsidR="00905369" w:rsidRPr="00070BDB" w14:paraId="2D8F941C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9DB64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28BE8" w14:textId="77777777" w:rsidR="00905369" w:rsidRPr="00070BDB" w:rsidRDefault="00905369" w:rsidP="00E960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E116E" w14:textId="77777777" w:rsidR="00905369" w:rsidRPr="00070BDB" w:rsidRDefault="00905369" w:rsidP="00E9608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0BDB">
              <w:rPr>
                <w:rFonts w:ascii="Times New Roman" w:hAnsi="Times New Roman" w:cs="Times New Roman"/>
                <w:sz w:val="22"/>
              </w:rPr>
              <w:t>ATATGTATGAGCTAATAAGACTAATTGGAG</w:t>
            </w:r>
          </w:p>
        </w:tc>
      </w:tr>
      <w:tr w:rsidR="00905369" w:rsidRPr="00870BB0" w14:paraId="28902593" w14:textId="77777777" w:rsidTr="00524E27">
        <w:trPr>
          <w:jc w:val="center"/>
        </w:trPr>
        <w:tc>
          <w:tcPr>
            <w:tcW w:w="8720" w:type="dxa"/>
            <w:gridSpan w:val="3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831C644" w14:textId="77777777" w:rsidR="00F03A38" w:rsidRPr="00BB198F" w:rsidRDefault="00F03A38" w:rsidP="00905369">
            <w:pPr>
              <w:rPr>
                <w:rFonts w:ascii="Times New Roman" w:hAnsi="Times New Roman" w:cs="Times New Roman"/>
                <w:sz w:val="22"/>
              </w:rPr>
            </w:pPr>
            <w:r w:rsidRPr="00BB198F">
              <w:rPr>
                <w:rFonts w:ascii="Times New Roman" w:hAnsi="Times New Roman" w:cs="Times New Roman"/>
                <w:i/>
                <w:sz w:val="22"/>
              </w:rPr>
              <w:t>[</w:t>
            </w:r>
            <w:r w:rsidR="00905369" w:rsidRPr="00BB198F">
              <w:rPr>
                <w:rFonts w:ascii="Times New Roman" w:hAnsi="Times New Roman" w:cs="Times New Roman"/>
                <w:i/>
                <w:sz w:val="22"/>
              </w:rPr>
              <w:t>MYB10.1 type discrimination</w:t>
            </w:r>
            <w:r w:rsidRPr="00BB198F">
              <w:rPr>
                <w:rFonts w:ascii="Times New Roman" w:hAnsi="Times New Roman" w:cs="Times New Roman"/>
                <w:i/>
                <w:sz w:val="22"/>
              </w:rPr>
              <w:t>]</w:t>
            </w:r>
          </w:p>
        </w:tc>
      </w:tr>
      <w:tr w:rsidR="00524E27" w:rsidRPr="00870BB0" w14:paraId="1957C1F3" w14:textId="77777777" w:rsidTr="00524E27">
        <w:trPr>
          <w:trHeight w:val="360"/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CFE5072" w14:textId="77777777" w:rsidR="00524E27" w:rsidRPr="00BB198F" w:rsidRDefault="00524E27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B198F">
              <w:rPr>
                <w:rFonts w:ascii="Times New Roman" w:hAnsi="Times New Roman" w:cs="Times New Roman"/>
                <w:sz w:val="22"/>
              </w:rPr>
              <w:t>MYB10.1 alleles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1514D1E" w14:textId="4647446B" w:rsidR="00524E27" w:rsidRPr="00BB198F" w:rsidRDefault="00F17E78" w:rsidP="00524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1-P2</w:t>
            </w:r>
            <w:r w:rsidR="00524E27">
              <w:rPr>
                <w:rFonts w:ascii="Times New Roman" w:hAnsi="Times New Roman" w:cs="Times New Roman"/>
                <w:sz w:val="22"/>
              </w:rPr>
              <w:t xml:space="preserve">: </w:t>
            </w:r>
            <w:r w:rsidR="00524E27" w:rsidRPr="00BB198F">
              <w:rPr>
                <w:rFonts w:ascii="Times New Roman" w:hAnsi="Times New Roman" w:cs="Times New Roman"/>
                <w:sz w:val="22"/>
              </w:rPr>
              <w:t>609</w:t>
            </w:r>
          </w:p>
          <w:p w14:paraId="0360E94E" w14:textId="0F513D43" w:rsidR="00524E27" w:rsidRPr="00BB198F" w:rsidRDefault="00524E27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2-P3: 426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7E2F82E" w14:textId="77777777" w:rsidR="00524E27" w:rsidRPr="00BB198F" w:rsidRDefault="00524E27" w:rsidP="00BB198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198F">
              <w:rPr>
                <w:rFonts w:ascii="Times New Roman" w:eastAsia="ＭＳ 明朝" w:hAnsi="Times New Roman" w:cs="Times New Roman"/>
                <w:sz w:val="22"/>
              </w:rPr>
              <w:t>P1:</w:t>
            </w:r>
            <w:r w:rsidRPr="00BB198F">
              <w:rPr>
                <w:rFonts w:ascii="Times New Roman" w:hAnsi="Times New Roman" w:cs="Times New Roman"/>
                <w:sz w:val="22"/>
              </w:rPr>
              <w:t xml:space="preserve"> GGGAAACGATGTAAAGCCAC</w:t>
            </w:r>
          </w:p>
        </w:tc>
      </w:tr>
      <w:tr w:rsidR="00524E27" w:rsidRPr="00870BB0" w14:paraId="59B5D869" w14:textId="77777777" w:rsidTr="00524E27">
        <w:trPr>
          <w:trHeight w:val="360"/>
          <w:jc w:val="center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56B83475" w14:textId="77777777" w:rsidR="00524E27" w:rsidRPr="00BB198F" w:rsidRDefault="00524E27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left w:val="nil"/>
              <w:right w:val="nil"/>
            </w:tcBorders>
            <w:vAlign w:val="center"/>
          </w:tcPr>
          <w:p w14:paraId="73C15AA5" w14:textId="5E12FCC4" w:rsidR="00524E27" w:rsidRPr="00BB198F" w:rsidRDefault="00524E27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6C98" w14:textId="77777777" w:rsidR="00524E27" w:rsidRPr="00BB198F" w:rsidRDefault="00524E27" w:rsidP="00D71B5B">
            <w:pPr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B198F">
              <w:rPr>
                <w:rFonts w:ascii="Times New Roman" w:eastAsia="ＭＳ 明朝" w:hAnsi="Times New Roman" w:cs="Times New Roman"/>
                <w:sz w:val="22"/>
              </w:rPr>
              <w:t>P2:</w:t>
            </w:r>
            <w:r w:rsidRPr="00BB198F">
              <w:rPr>
                <w:rFonts w:ascii="Times New Roman" w:hAnsi="Times New Roman" w:cs="Times New Roman"/>
                <w:sz w:val="22"/>
              </w:rPr>
              <w:t xml:space="preserve"> CGAATATCAATGCAGCATCGTG</w:t>
            </w:r>
          </w:p>
        </w:tc>
      </w:tr>
      <w:tr w:rsidR="00524E27" w:rsidRPr="00870BB0" w14:paraId="002AA812" w14:textId="77777777" w:rsidTr="00524E27">
        <w:trPr>
          <w:jc w:val="center"/>
        </w:trPr>
        <w:tc>
          <w:tcPr>
            <w:tcW w:w="23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303C2224" w14:textId="77777777" w:rsidR="00524E27" w:rsidRPr="00BB198F" w:rsidRDefault="00524E27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0DF68B6F" w14:textId="77777777" w:rsidR="00524E27" w:rsidRPr="00BB198F" w:rsidRDefault="00524E27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64FD852" w14:textId="77777777" w:rsidR="00524E27" w:rsidRPr="00BB198F" w:rsidRDefault="00524E27" w:rsidP="00D7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198F">
              <w:rPr>
                <w:rFonts w:ascii="Times New Roman" w:eastAsia="ＭＳ 明朝" w:hAnsi="Times New Roman" w:cs="Times New Roman"/>
                <w:sz w:val="22"/>
              </w:rPr>
              <w:t>P3:</w:t>
            </w:r>
            <w:r w:rsidRPr="00BB198F">
              <w:rPr>
                <w:rFonts w:ascii="Times New Roman" w:hAnsi="Times New Roman" w:cs="Times New Roman"/>
                <w:sz w:val="22"/>
              </w:rPr>
              <w:t xml:space="preserve"> CGGTTTTGGTCTTGCGCTAT</w:t>
            </w:r>
          </w:p>
        </w:tc>
      </w:tr>
      <w:tr w:rsidR="00524E27" w:rsidRPr="00870BB0" w14:paraId="12D19270" w14:textId="77777777" w:rsidTr="00524E27">
        <w:trPr>
          <w:jc w:val="center"/>
        </w:trPr>
        <w:tc>
          <w:tcPr>
            <w:tcW w:w="2335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F7E6BB0" w14:textId="77777777" w:rsidR="00524E27" w:rsidRPr="00870BB0" w:rsidRDefault="00524E27" w:rsidP="00870B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0BB0">
              <w:rPr>
                <w:rFonts w:ascii="Times New Roman" w:hAnsi="Times New Roman" w:cs="Times New Roman"/>
                <w:sz w:val="22"/>
              </w:rPr>
              <w:t xml:space="preserve">MYB10.1 transcripts </w:t>
            </w:r>
          </w:p>
        </w:tc>
        <w:tc>
          <w:tcPr>
            <w:tcW w:w="13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FF64523" w14:textId="77777777" w:rsidR="00524E27" w:rsidRPr="00870BB0" w:rsidRDefault="00524E27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8</w:t>
            </w:r>
          </w:p>
        </w:tc>
        <w:tc>
          <w:tcPr>
            <w:tcW w:w="501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5C71DDE" w14:textId="77777777" w:rsidR="00524E27" w:rsidRPr="00870BB0" w:rsidRDefault="00524E27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0BB0">
              <w:rPr>
                <w:rFonts w:ascii="Times New Roman" w:hAnsi="Times New Roman" w:cs="Times New Roman"/>
                <w:sz w:val="22"/>
              </w:rPr>
              <w:t>GAAGAGCTGTAGACTAAGGTG</w:t>
            </w:r>
          </w:p>
        </w:tc>
      </w:tr>
      <w:tr w:rsidR="00524E27" w:rsidRPr="00870BB0" w14:paraId="7774F00F" w14:textId="77777777" w:rsidTr="00524E27">
        <w:trPr>
          <w:jc w:val="center"/>
        </w:trPr>
        <w:tc>
          <w:tcPr>
            <w:tcW w:w="2335" w:type="dxa"/>
            <w:vMerge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EB7C6D" w14:textId="77777777" w:rsidR="00524E27" w:rsidRPr="00870BB0" w:rsidRDefault="00524E27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Merge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111BBE" w14:textId="77777777" w:rsidR="00524E27" w:rsidRPr="00870BB0" w:rsidRDefault="00524E27" w:rsidP="00AD1A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622010" w14:textId="77777777" w:rsidR="00524E27" w:rsidRPr="00870BB0" w:rsidRDefault="00524E27" w:rsidP="00AD1A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0BB0">
              <w:rPr>
                <w:rFonts w:ascii="Times New Roman" w:hAnsi="Times New Roman" w:cs="Times New Roman"/>
                <w:sz w:val="22"/>
              </w:rPr>
              <w:t>GTCCACGTTAAAAGAGAAATCAC</w:t>
            </w:r>
          </w:p>
        </w:tc>
      </w:tr>
    </w:tbl>
    <w:p w14:paraId="62BD8A78" w14:textId="24DBE70C" w:rsidR="00466820" w:rsidRPr="00652489" w:rsidRDefault="00466820" w:rsidP="00140D9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-Roman" w:hAnsi="Times New Roman" w:cs="Times New Roman"/>
          <w:kern w:val="0"/>
          <w:sz w:val="22"/>
        </w:rPr>
      </w:pPr>
      <w:bookmarkStart w:id="0" w:name="_GoBack"/>
      <w:bookmarkEnd w:id="0"/>
    </w:p>
    <w:sectPr w:rsidR="00466820" w:rsidRPr="00652489" w:rsidSect="00140D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F5CFE0" w14:textId="77777777" w:rsidR="004B50BC" w:rsidRDefault="004B50BC" w:rsidP="0018700F">
      <w:r>
        <w:separator/>
      </w:r>
    </w:p>
  </w:endnote>
  <w:endnote w:type="continuationSeparator" w:id="0">
    <w:p w14:paraId="391F04B6" w14:textId="77777777" w:rsidR="004B50BC" w:rsidRDefault="004B50BC" w:rsidP="0018700F">
      <w:r>
        <w:continuationSeparator/>
      </w:r>
    </w:p>
  </w:endnote>
  <w:endnote w:type="continuationNotice" w:id="1">
    <w:p w14:paraId="28316C3E" w14:textId="77777777" w:rsidR="004B50BC" w:rsidRDefault="004B50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-Roman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9ABF25" w14:textId="77777777" w:rsidR="004B50BC" w:rsidRDefault="004B50BC" w:rsidP="0018700F">
      <w:r>
        <w:separator/>
      </w:r>
    </w:p>
  </w:footnote>
  <w:footnote w:type="continuationSeparator" w:id="0">
    <w:p w14:paraId="6CF002B8" w14:textId="77777777" w:rsidR="004B50BC" w:rsidRDefault="004B50BC" w:rsidP="0018700F">
      <w:r>
        <w:continuationSeparator/>
      </w:r>
    </w:p>
  </w:footnote>
  <w:footnote w:type="continuationNotice" w:id="1">
    <w:p w14:paraId="36B4B518" w14:textId="77777777" w:rsidR="004B50BC" w:rsidRDefault="004B50B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Plant Bi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ea20pwde5wye9298p5xwhwtfae0ds0xfx&quot;&gt;My EndNote Library&lt;record-ids&gt;&lt;item&gt;300&lt;/item&gt;&lt;item&gt;485&lt;/item&gt;&lt;item&gt;486&lt;/item&gt;&lt;item&gt;487&lt;/item&gt;&lt;item&gt;488&lt;/item&gt;&lt;item&gt;489&lt;/item&gt;&lt;item&gt;490&lt;/item&gt;&lt;item&gt;491&lt;/item&gt;&lt;item&gt;492&lt;/item&gt;&lt;item&gt;494&lt;/item&gt;&lt;item&gt;495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6&lt;/item&gt;&lt;item&gt;517&lt;/item&gt;&lt;item&gt;518&lt;/item&gt;&lt;item&gt;519&lt;/item&gt;&lt;item&gt;520&lt;/item&gt;&lt;item&gt;521&lt;/item&gt;&lt;item&gt;543&lt;/item&gt;&lt;/record-ids&gt;&lt;/item&gt;&lt;/Libraries&gt;"/>
  </w:docVars>
  <w:rsids>
    <w:rsidRoot w:val="004A6B74"/>
    <w:rsid w:val="00003B7D"/>
    <w:rsid w:val="00015F8D"/>
    <w:rsid w:val="00016662"/>
    <w:rsid w:val="0002102C"/>
    <w:rsid w:val="00024911"/>
    <w:rsid w:val="00033B4A"/>
    <w:rsid w:val="00034397"/>
    <w:rsid w:val="00035BF6"/>
    <w:rsid w:val="000374DC"/>
    <w:rsid w:val="00040128"/>
    <w:rsid w:val="00040B24"/>
    <w:rsid w:val="00042595"/>
    <w:rsid w:val="0004265B"/>
    <w:rsid w:val="0004345A"/>
    <w:rsid w:val="00050BEB"/>
    <w:rsid w:val="000530C2"/>
    <w:rsid w:val="00056FB7"/>
    <w:rsid w:val="00057BD4"/>
    <w:rsid w:val="00067E4E"/>
    <w:rsid w:val="00070BDB"/>
    <w:rsid w:val="0007118C"/>
    <w:rsid w:val="0007140C"/>
    <w:rsid w:val="00072D8C"/>
    <w:rsid w:val="0007317D"/>
    <w:rsid w:val="00091145"/>
    <w:rsid w:val="00094750"/>
    <w:rsid w:val="00094C41"/>
    <w:rsid w:val="000A74A1"/>
    <w:rsid w:val="000B3FB0"/>
    <w:rsid w:val="000B5043"/>
    <w:rsid w:val="000B5EE0"/>
    <w:rsid w:val="000C206C"/>
    <w:rsid w:val="000C3CA0"/>
    <w:rsid w:val="000C40C5"/>
    <w:rsid w:val="000C79D3"/>
    <w:rsid w:val="000D1EC3"/>
    <w:rsid w:val="000D4AE9"/>
    <w:rsid w:val="000F45BF"/>
    <w:rsid w:val="000F685B"/>
    <w:rsid w:val="000F7D49"/>
    <w:rsid w:val="00107D80"/>
    <w:rsid w:val="00110283"/>
    <w:rsid w:val="0012512A"/>
    <w:rsid w:val="00125B49"/>
    <w:rsid w:val="0013124A"/>
    <w:rsid w:val="00132C32"/>
    <w:rsid w:val="0013338E"/>
    <w:rsid w:val="00135408"/>
    <w:rsid w:val="00140D93"/>
    <w:rsid w:val="001476E6"/>
    <w:rsid w:val="001500BD"/>
    <w:rsid w:val="00150883"/>
    <w:rsid w:val="001535FC"/>
    <w:rsid w:val="0015409C"/>
    <w:rsid w:val="00157726"/>
    <w:rsid w:val="00164728"/>
    <w:rsid w:val="00164B70"/>
    <w:rsid w:val="0016798F"/>
    <w:rsid w:val="00171DD8"/>
    <w:rsid w:val="00172F3B"/>
    <w:rsid w:val="00174F10"/>
    <w:rsid w:val="001768EB"/>
    <w:rsid w:val="001814D1"/>
    <w:rsid w:val="00182BAB"/>
    <w:rsid w:val="00183AFB"/>
    <w:rsid w:val="0018698B"/>
    <w:rsid w:val="0018700F"/>
    <w:rsid w:val="001953C7"/>
    <w:rsid w:val="00196739"/>
    <w:rsid w:val="001A1137"/>
    <w:rsid w:val="001A27A1"/>
    <w:rsid w:val="001A6AD5"/>
    <w:rsid w:val="001A704E"/>
    <w:rsid w:val="001B5E75"/>
    <w:rsid w:val="001C08B0"/>
    <w:rsid w:val="001C35A4"/>
    <w:rsid w:val="001C3A2B"/>
    <w:rsid w:val="001C4992"/>
    <w:rsid w:val="001E13F3"/>
    <w:rsid w:val="001E2745"/>
    <w:rsid w:val="001E407D"/>
    <w:rsid w:val="001E4D2A"/>
    <w:rsid w:val="001E6BA0"/>
    <w:rsid w:val="001E74EE"/>
    <w:rsid w:val="001F668A"/>
    <w:rsid w:val="001F7C04"/>
    <w:rsid w:val="00211630"/>
    <w:rsid w:val="00213657"/>
    <w:rsid w:val="00213B80"/>
    <w:rsid w:val="0022106D"/>
    <w:rsid w:val="00222305"/>
    <w:rsid w:val="00224810"/>
    <w:rsid w:val="002262C2"/>
    <w:rsid w:val="00235D89"/>
    <w:rsid w:val="00236CE2"/>
    <w:rsid w:val="00243706"/>
    <w:rsid w:val="00246911"/>
    <w:rsid w:val="00255585"/>
    <w:rsid w:val="002650C3"/>
    <w:rsid w:val="00267D01"/>
    <w:rsid w:val="00267DA3"/>
    <w:rsid w:val="002747D8"/>
    <w:rsid w:val="00282E56"/>
    <w:rsid w:val="00285EF5"/>
    <w:rsid w:val="002874CD"/>
    <w:rsid w:val="00292240"/>
    <w:rsid w:val="002922C7"/>
    <w:rsid w:val="00296F97"/>
    <w:rsid w:val="002A17CB"/>
    <w:rsid w:val="002A1D94"/>
    <w:rsid w:val="002B0F0A"/>
    <w:rsid w:val="002C4DA4"/>
    <w:rsid w:val="002C70DE"/>
    <w:rsid w:val="002D1AA1"/>
    <w:rsid w:val="002D2EF0"/>
    <w:rsid w:val="002D5B7C"/>
    <w:rsid w:val="002E4740"/>
    <w:rsid w:val="002E49EC"/>
    <w:rsid w:val="002F2C32"/>
    <w:rsid w:val="002F4257"/>
    <w:rsid w:val="002F4F1E"/>
    <w:rsid w:val="002F7162"/>
    <w:rsid w:val="00301B6C"/>
    <w:rsid w:val="0030688F"/>
    <w:rsid w:val="0030770D"/>
    <w:rsid w:val="0031496D"/>
    <w:rsid w:val="00315350"/>
    <w:rsid w:val="003213C4"/>
    <w:rsid w:val="003213FC"/>
    <w:rsid w:val="0032224B"/>
    <w:rsid w:val="00330023"/>
    <w:rsid w:val="0033184A"/>
    <w:rsid w:val="003320EE"/>
    <w:rsid w:val="00335C44"/>
    <w:rsid w:val="0033755C"/>
    <w:rsid w:val="00343EE0"/>
    <w:rsid w:val="0034570E"/>
    <w:rsid w:val="00354811"/>
    <w:rsid w:val="00355403"/>
    <w:rsid w:val="00356B01"/>
    <w:rsid w:val="003723A2"/>
    <w:rsid w:val="00373BE8"/>
    <w:rsid w:val="00375151"/>
    <w:rsid w:val="00377C79"/>
    <w:rsid w:val="00381F2F"/>
    <w:rsid w:val="00386980"/>
    <w:rsid w:val="0039580D"/>
    <w:rsid w:val="003A0DFA"/>
    <w:rsid w:val="003A1EF5"/>
    <w:rsid w:val="003A688E"/>
    <w:rsid w:val="003A7B9D"/>
    <w:rsid w:val="003B7238"/>
    <w:rsid w:val="003C5656"/>
    <w:rsid w:val="003C6864"/>
    <w:rsid w:val="003D08E8"/>
    <w:rsid w:val="003D2B6F"/>
    <w:rsid w:val="003D38E2"/>
    <w:rsid w:val="003D452C"/>
    <w:rsid w:val="003E0613"/>
    <w:rsid w:val="003F1980"/>
    <w:rsid w:val="003F4F95"/>
    <w:rsid w:val="004016CD"/>
    <w:rsid w:val="00405907"/>
    <w:rsid w:val="00407927"/>
    <w:rsid w:val="004110DA"/>
    <w:rsid w:val="004117D9"/>
    <w:rsid w:val="00415776"/>
    <w:rsid w:val="00415D18"/>
    <w:rsid w:val="004200E8"/>
    <w:rsid w:val="004216CC"/>
    <w:rsid w:val="00422C63"/>
    <w:rsid w:val="00425644"/>
    <w:rsid w:val="00426A6C"/>
    <w:rsid w:val="00431F5F"/>
    <w:rsid w:val="00433F5F"/>
    <w:rsid w:val="00435340"/>
    <w:rsid w:val="0043540D"/>
    <w:rsid w:val="00442D9A"/>
    <w:rsid w:val="004439A7"/>
    <w:rsid w:val="00443F74"/>
    <w:rsid w:val="004445A8"/>
    <w:rsid w:val="00445B6E"/>
    <w:rsid w:val="004474B2"/>
    <w:rsid w:val="00451470"/>
    <w:rsid w:val="00451AE8"/>
    <w:rsid w:val="00451ECC"/>
    <w:rsid w:val="0046393F"/>
    <w:rsid w:val="00465065"/>
    <w:rsid w:val="004661E1"/>
    <w:rsid w:val="00466820"/>
    <w:rsid w:val="00476C9B"/>
    <w:rsid w:val="00476E12"/>
    <w:rsid w:val="00484F53"/>
    <w:rsid w:val="00486D54"/>
    <w:rsid w:val="00496238"/>
    <w:rsid w:val="00497F32"/>
    <w:rsid w:val="004A007D"/>
    <w:rsid w:val="004A4862"/>
    <w:rsid w:val="004A6B74"/>
    <w:rsid w:val="004B0505"/>
    <w:rsid w:val="004B344C"/>
    <w:rsid w:val="004B50BC"/>
    <w:rsid w:val="004B7943"/>
    <w:rsid w:val="004B7B33"/>
    <w:rsid w:val="004C2A7B"/>
    <w:rsid w:val="004D1291"/>
    <w:rsid w:val="004F63E3"/>
    <w:rsid w:val="00501012"/>
    <w:rsid w:val="00501934"/>
    <w:rsid w:val="0050405C"/>
    <w:rsid w:val="005048FC"/>
    <w:rsid w:val="00516456"/>
    <w:rsid w:val="00517376"/>
    <w:rsid w:val="00520DC4"/>
    <w:rsid w:val="00524E27"/>
    <w:rsid w:val="0052708B"/>
    <w:rsid w:val="00527C54"/>
    <w:rsid w:val="0053156E"/>
    <w:rsid w:val="00531D30"/>
    <w:rsid w:val="00533294"/>
    <w:rsid w:val="00534F00"/>
    <w:rsid w:val="005378CC"/>
    <w:rsid w:val="00552D3F"/>
    <w:rsid w:val="00555B18"/>
    <w:rsid w:val="00561C73"/>
    <w:rsid w:val="00572EDD"/>
    <w:rsid w:val="00585071"/>
    <w:rsid w:val="00591370"/>
    <w:rsid w:val="005A1F4A"/>
    <w:rsid w:val="005A41DA"/>
    <w:rsid w:val="005A5319"/>
    <w:rsid w:val="005A67C6"/>
    <w:rsid w:val="005A7697"/>
    <w:rsid w:val="005C4C7F"/>
    <w:rsid w:val="005C6FBC"/>
    <w:rsid w:val="005D03E6"/>
    <w:rsid w:val="005D1845"/>
    <w:rsid w:val="005D20FF"/>
    <w:rsid w:val="005D2E3C"/>
    <w:rsid w:val="005D44CD"/>
    <w:rsid w:val="005D4CF6"/>
    <w:rsid w:val="005E170F"/>
    <w:rsid w:val="005E4A28"/>
    <w:rsid w:val="005F62E7"/>
    <w:rsid w:val="00602031"/>
    <w:rsid w:val="0060334B"/>
    <w:rsid w:val="006051CF"/>
    <w:rsid w:val="00605C4E"/>
    <w:rsid w:val="00607C87"/>
    <w:rsid w:val="006115D2"/>
    <w:rsid w:val="006118C7"/>
    <w:rsid w:val="006125F6"/>
    <w:rsid w:val="006130FD"/>
    <w:rsid w:val="006214B2"/>
    <w:rsid w:val="00625314"/>
    <w:rsid w:val="0062683F"/>
    <w:rsid w:val="00627E5A"/>
    <w:rsid w:val="00646C94"/>
    <w:rsid w:val="00647E65"/>
    <w:rsid w:val="00652489"/>
    <w:rsid w:val="006527DC"/>
    <w:rsid w:val="00652D8F"/>
    <w:rsid w:val="00657413"/>
    <w:rsid w:val="00660621"/>
    <w:rsid w:val="00660ADC"/>
    <w:rsid w:val="00661989"/>
    <w:rsid w:val="00663B74"/>
    <w:rsid w:val="00670037"/>
    <w:rsid w:val="00670BB8"/>
    <w:rsid w:val="00671BDA"/>
    <w:rsid w:val="0067539B"/>
    <w:rsid w:val="00681BFF"/>
    <w:rsid w:val="00690709"/>
    <w:rsid w:val="006A4FDD"/>
    <w:rsid w:val="006A536B"/>
    <w:rsid w:val="006B21C9"/>
    <w:rsid w:val="006B3361"/>
    <w:rsid w:val="006B5EC6"/>
    <w:rsid w:val="006B626D"/>
    <w:rsid w:val="006C5C63"/>
    <w:rsid w:val="006E1458"/>
    <w:rsid w:val="006E1B9E"/>
    <w:rsid w:val="006E1CD1"/>
    <w:rsid w:val="006E2B33"/>
    <w:rsid w:val="006E57E9"/>
    <w:rsid w:val="006E73D2"/>
    <w:rsid w:val="006E7496"/>
    <w:rsid w:val="006F2D3E"/>
    <w:rsid w:val="006F6230"/>
    <w:rsid w:val="00703F5C"/>
    <w:rsid w:val="00705B46"/>
    <w:rsid w:val="00706F50"/>
    <w:rsid w:val="007124CB"/>
    <w:rsid w:val="00713319"/>
    <w:rsid w:val="00713891"/>
    <w:rsid w:val="00714F1F"/>
    <w:rsid w:val="00720FAB"/>
    <w:rsid w:val="00723CE0"/>
    <w:rsid w:val="00742970"/>
    <w:rsid w:val="00751BF0"/>
    <w:rsid w:val="00755C4E"/>
    <w:rsid w:val="00761F76"/>
    <w:rsid w:val="00766315"/>
    <w:rsid w:val="007665A1"/>
    <w:rsid w:val="00767205"/>
    <w:rsid w:val="00771644"/>
    <w:rsid w:val="00782EA4"/>
    <w:rsid w:val="007840A9"/>
    <w:rsid w:val="0078418E"/>
    <w:rsid w:val="00784BC1"/>
    <w:rsid w:val="007865A3"/>
    <w:rsid w:val="00787EB0"/>
    <w:rsid w:val="00792BB2"/>
    <w:rsid w:val="007A0D43"/>
    <w:rsid w:val="007A2B71"/>
    <w:rsid w:val="007A327E"/>
    <w:rsid w:val="007A38D4"/>
    <w:rsid w:val="007B58F3"/>
    <w:rsid w:val="007B5AC5"/>
    <w:rsid w:val="007B5EDF"/>
    <w:rsid w:val="007B778C"/>
    <w:rsid w:val="007D403E"/>
    <w:rsid w:val="007D7555"/>
    <w:rsid w:val="007F3757"/>
    <w:rsid w:val="007F3C50"/>
    <w:rsid w:val="007F4B17"/>
    <w:rsid w:val="008005D8"/>
    <w:rsid w:val="008026E0"/>
    <w:rsid w:val="008049E3"/>
    <w:rsid w:val="00805021"/>
    <w:rsid w:val="008130CD"/>
    <w:rsid w:val="008132E6"/>
    <w:rsid w:val="008140A5"/>
    <w:rsid w:val="00814E82"/>
    <w:rsid w:val="00824249"/>
    <w:rsid w:val="008354BF"/>
    <w:rsid w:val="00835535"/>
    <w:rsid w:val="00843D87"/>
    <w:rsid w:val="0084528E"/>
    <w:rsid w:val="008454B7"/>
    <w:rsid w:val="00846D2A"/>
    <w:rsid w:val="0085691B"/>
    <w:rsid w:val="0085704E"/>
    <w:rsid w:val="00864DA7"/>
    <w:rsid w:val="00865578"/>
    <w:rsid w:val="00870BB0"/>
    <w:rsid w:val="008917DB"/>
    <w:rsid w:val="008A2CE5"/>
    <w:rsid w:val="008A35F7"/>
    <w:rsid w:val="008B3EFB"/>
    <w:rsid w:val="008B759A"/>
    <w:rsid w:val="008D0D36"/>
    <w:rsid w:val="008D4C5B"/>
    <w:rsid w:val="008E17C3"/>
    <w:rsid w:val="00900268"/>
    <w:rsid w:val="00905369"/>
    <w:rsid w:val="009068B9"/>
    <w:rsid w:val="00906997"/>
    <w:rsid w:val="0091094A"/>
    <w:rsid w:val="009127B9"/>
    <w:rsid w:val="00912B22"/>
    <w:rsid w:val="00927F2C"/>
    <w:rsid w:val="009327E6"/>
    <w:rsid w:val="00935E0A"/>
    <w:rsid w:val="00936988"/>
    <w:rsid w:val="009518DC"/>
    <w:rsid w:val="0095358F"/>
    <w:rsid w:val="00955CB1"/>
    <w:rsid w:val="00962D33"/>
    <w:rsid w:val="00965B4D"/>
    <w:rsid w:val="009815EA"/>
    <w:rsid w:val="00982E00"/>
    <w:rsid w:val="009860DC"/>
    <w:rsid w:val="009931AA"/>
    <w:rsid w:val="009965F4"/>
    <w:rsid w:val="009A2D17"/>
    <w:rsid w:val="009B1895"/>
    <w:rsid w:val="009B540F"/>
    <w:rsid w:val="009B5DF6"/>
    <w:rsid w:val="009C652E"/>
    <w:rsid w:val="009D003B"/>
    <w:rsid w:val="009D123A"/>
    <w:rsid w:val="009D3BE8"/>
    <w:rsid w:val="009D6DB5"/>
    <w:rsid w:val="009D7560"/>
    <w:rsid w:val="009E1B03"/>
    <w:rsid w:val="009E345F"/>
    <w:rsid w:val="009E3553"/>
    <w:rsid w:val="009E75FD"/>
    <w:rsid w:val="009F2A38"/>
    <w:rsid w:val="009F3419"/>
    <w:rsid w:val="009F3B79"/>
    <w:rsid w:val="009F7F22"/>
    <w:rsid w:val="00A11E63"/>
    <w:rsid w:val="00A14AB0"/>
    <w:rsid w:val="00A152B7"/>
    <w:rsid w:val="00A15C69"/>
    <w:rsid w:val="00A1606B"/>
    <w:rsid w:val="00A22B7E"/>
    <w:rsid w:val="00A232CF"/>
    <w:rsid w:val="00A233D5"/>
    <w:rsid w:val="00A56466"/>
    <w:rsid w:val="00A5786C"/>
    <w:rsid w:val="00A679A4"/>
    <w:rsid w:val="00A701E2"/>
    <w:rsid w:val="00A728CB"/>
    <w:rsid w:val="00A7490B"/>
    <w:rsid w:val="00A756A8"/>
    <w:rsid w:val="00A76F6D"/>
    <w:rsid w:val="00A77ED8"/>
    <w:rsid w:val="00A947CB"/>
    <w:rsid w:val="00A96D97"/>
    <w:rsid w:val="00AA4814"/>
    <w:rsid w:val="00AA7587"/>
    <w:rsid w:val="00AA7D5D"/>
    <w:rsid w:val="00AB6A8A"/>
    <w:rsid w:val="00AC0522"/>
    <w:rsid w:val="00AC55A7"/>
    <w:rsid w:val="00AC580B"/>
    <w:rsid w:val="00AD1A1C"/>
    <w:rsid w:val="00AD592A"/>
    <w:rsid w:val="00AD5DB4"/>
    <w:rsid w:val="00AE31A1"/>
    <w:rsid w:val="00AE3ED7"/>
    <w:rsid w:val="00AF0370"/>
    <w:rsid w:val="00AF2C06"/>
    <w:rsid w:val="00B02548"/>
    <w:rsid w:val="00B03BDA"/>
    <w:rsid w:val="00B12708"/>
    <w:rsid w:val="00B20749"/>
    <w:rsid w:val="00B2397B"/>
    <w:rsid w:val="00B24144"/>
    <w:rsid w:val="00B3064A"/>
    <w:rsid w:val="00B42ED4"/>
    <w:rsid w:val="00B46918"/>
    <w:rsid w:val="00B50FCC"/>
    <w:rsid w:val="00B51CCB"/>
    <w:rsid w:val="00B55316"/>
    <w:rsid w:val="00B63374"/>
    <w:rsid w:val="00B63467"/>
    <w:rsid w:val="00B64EE4"/>
    <w:rsid w:val="00B66360"/>
    <w:rsid w:val="00B72F3C"/>
    <w:rsid w:val="00B74CED"/>
    <w:rsid w:val="00B80DAB"/>
    <w:rsid w:val="00B812C3"/>
    <w:rsid w:val="00B87E4E"/>
    <w:rsid w:val="00B93022"/>
    <w:rsid w:val="00B953E9"/>
    <w:rsid w:val="00B95A58"/>
    <w:rsid w:val="00B96A13"/>
    <w:rsid w:val="00BB198F"/>
    <w:rsid w:val="00BC25D9"/>
    <w:rsid w:val="00BC3782"/>
    <w:rsid w:val="00BC4C38"/>
    <w:rsid w:val="00BE6EAE"/>
    <w:rsid w:val="00BF3C42"/>
    <w:rsid w:val="00BF6770"/>
    <w:rsid w:val="00C01D7B"/>
    <w:rsid w:val="00C02727"/>
    <w:rsid w:val="00C05D4C"/>
    <w:rsid w:val="00C1057E"/>
    <w:rsid w:val="00C1394A"/>
    <w:rsid w:val="00C232F3"/>
    <w:rsid w:val="00C266E1"/>
    <w:rsid w:val="00C26F54"/>
    <w:rsid w:val="00C417C7"/>
    <w:rsid w:val="00C4341F"/>
    <w:rsid w:val="00C534CF"/>
    <w:rsid w:val="00C56B4B"/>
    <w:rsid w:val="00C57498"/>
    <w:rsid w:val="00C6428A"/>
    <w:rsid w:val="00C81C87"/>
    <w:rsid w:val="00C942AA"/>
    <w:rsid w:val="00C95B10"/>
    <w:rsid w:val="00CB4AE0"/>
    <w:rsid w:val="00CB6236"/>
    <w:rsid w:val="00CC4D30"/>
    <w:rsid w:val="00CC519F"/>
    <w:rsid w:val="00CC58D4"/>
    <w:rsid w:val="00CC6C6E"/>
    <w:rsid w:val="00CD1A97"/>
    <w:rsid w:val="00CD1C35"/>
    <w:rsid w:val="00CD25FC"/>
    <w:rsid w:val="00CD466A"/>
    <w:rsid w:val="00CD7081"/>
    <w:rsid w:val="00CF6EE4"/>
    <w:rsid w:val="00CF744D"/>
    <w:rsid w:val="00CF7E3A"/>
    <w:rsid w:val="00D05871"/>
    <w:rsid w:val="00D14823"/>
    <w:rsid w:val="00D15833"/>
    <w:rsid w:val="00D26A60"/>
    <w:rsid w:val="00D26FD5"/>
    <w:rsid w:val="00D303B2"/>
    <w:rsid w:val="00D35D76"/>
    <w:rsid w:val="00D37A11"/>
    <w:rsid w:val="00D44CC3"/>
    <w:rsid w:val="00D45635"/>
    <w:rsid w:val="00D5786C"/>
    <w:rsid w:val="00D613BC"/>
    <w:rsid w:val="00D61F20"/>
    <w:rsid w:val="00D71B5B"/>
    <w:rsid w:val="00D82891"/>
    <w:rsid w:val="00D83A6D"/>
    <w:rsid w:val="00D84997"/>
    <w:rsid w:val="00D97F36"/>
    <w:rsid w:val="00DA0CCE"/>
    <w:rsid w:val="00DA2D80"/>
    <w:rsid w:val="00DA7C99"/>
    <w:rsid w:val="00DB3C26"/>
    <w:rsid w:val="00DB5520"/>
    <w:rsid w:val="00DC1057"/>
    <w:rsid w:val="00DC1B13"/>
    <w:rsid w:val="00DC234F"/>
    <w:rsid w:val="00DD0961"/>
    <w:rsid w:val="00DD16EA"/>
    <w:rsid w:val="00DD3D90"/>
    <w:rsid w:val="00DD40DF"/>
    <w:rsid w:val="00DE1584"/>
    <w:rsid w:val="00DF2A78"/>
    <w:rsid w:val="00E01810"/>
    <w:rsid w:val="00E04843"/>
    <w:rsid w:val="00E057E9"/>
    <w:rsid w:val="00E064CB"/>
    <w:rsid w:val="00E13A80"/>
    <w:rsid w:val="00E16B4D"/>
    <w:rsid w:val="00E22AF6"/>
    <w:rsid w:val="00E302CC"/>
    <w:rsid w:val="00E305C1"/>
    <w:rsid w:val="00E3138B"/>
    <w:rsid w:val="00E33548"/>
    <w:rsid w:val="00E36815"/>
    <w:rsid w:val="00E40217"/>
    <w:rsid w:val="00E51C27"/>
    <w:rsid w:val="00E55D74"/>
    <w:rsid w:val="00E57588"/>
    <w:rsid w:val="00E612DE"/>
    <w:rsid w:val="00E61CA1"/>
    <w:rsid w:val="00E72C7A"/>
    <w:rsid w:val="00E7676B"/>
    <w:rsid w:val="00E77743"/>
    <w:rsid w:val="00E77988"/>
    <w:rsid w:val="00E80188"/>
    <w:rsid w:val="00E84A3A"/>
    <w:rsid w:val="00E93230"/>
    <w:rsid w:val="00E9565B"/>
    <w:rsid w:val="00E96082"/>
    <w:rsid w:val="00EA5AA3"/>
    <w:rsid w:val="00EA6DD9"/>
    <w:rsid w:val="00EA6FAC"/>
    <w:rsid w:val="00ED01EC"/>
    <w:rsid w:val="00ED186E"/>
    <w:rsid w:val="00ED4274"/>
    <w:rsid w:val="00EF3222"/>
    <w:rsid w:val="00EF36FA"/>
    <w:rsid w:val="00EF4D71"/>
    <w:rsid w:val="00F02C50"/>
    <w:rsid w:val="00F03A38"/>
    <w:rsid w:val="00F04258"/>
    <w:rsid w:val="00F06BAA"/>
    <w:rsid w:val="00F107D9"/>
    <w:rsid w:val="00F1216C"/>
    <w:rsid w:val="00F1451C"/>
    <w:rsid w:val="00F17E78"/>
    <w:rsid w:val="00F234B6"/>
    <w:rsid w:val="00F23B52"/>
    <w:rsid w:val="00F31D0C"/>
    <w:rsid w:val="00F3309A"/>
    <w:rsid w:val="00F36F7D"/>
    <w:rsid w:val="00F4162D"/>
    <w:rsid w:val="00F41B0B"/>
    <w:rsid w:val="00F445D1"/>
    <w:rsid w:val="00F44E61"/>
    <w:rsid w:val="00F46E53"/>
    <w:rsid w:val="00F47C12"/>
    <w:rsid w:val="00F51F52"/>
    <w:rsid w:val="00F52BC6"/>
    <w:rsid w:val="00F53A7B"/>
    <w:rsid w:val="00F607FF"/>
    <w:rsid w:val="00F634C7"/>
    <w:rsid w:val="00F72A4D"/>
    <w:rsid w:val="00F73826"/>
    <w:rsid w:val="00F74DC4"/>
    <w:rsid w:val="00F86650"/>
    <w:rsid w:val="00FA2F6C"/>
    <w:rsid w:val="00FA6177"/>
    <w:rsid w:val="00FB1CF1"/>
    <w:rsid w:val="00FC3B21"/>
    <w:rsid w:val="00FC5492"/>
    <w:rsid w:val="00FC564B"/>
    <w:rsid w:val="00FC682E"/>
    <w:rsid w:val="00FD4DEC"/>
    <w:rsid w:val="00FD5091"/>
    <w:rsid w:val="00FD5B27"/>
    <w:rsid w:val="00FD7B9E"/>
    <w:rsid w:val="00FE1CB7"/>
    <w:rsid w:val="00FE261D"/>
    <w:rsid w:val="00FE6F50"/>
    <w:rsid w:val="00FE6FCA"/>
    <w:rsid w:val="00FF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C41F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8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163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32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2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2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2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2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2E6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6864"/>
  </w:style>
  <w:style w:type="table" w:styleId="TableGrid">
    <w:name w:val="Table Grid"/>
    <w:basedOn w:val="TableNormal"/>
    <w:uiPriority w:val="59"/>
    <w:rsid w:val="00F03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70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00F"/>
  </w:style>
  <w:style w:type="paragraph" w:styleId="Footer">
    <w:name w:val="footer"/>
    <w:basedOn w:val="Normal"/>
    <w:link w:val="FooterChar"/>
    <w:uiPriority w:val="99"/>
    <w:unhideWhenUsed/>
    <w:rsid w:val="001870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00F"/>
  </w:style>
  <w:style w:type="paragraph" w:styleId="Revision">
    <w:name w:val="Revision"/>
    <w:hidden/>
    <w:uiPriority w:val="99"/>
    <w:semiHidden/>
    <w:rsid w:val="00070B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E79763-1437-4F54-846E-489BAD6153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9C7391-3CF5-41E4-9CC1-CCB4C2A65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5-08-04T13:34:00Z</dcterms:created>
  <dcterms:modified xsi:type="dcterms:W3CDTF">2015-09-08T07:34:00Z</dcterms:modified>
</cp:coreProperties>
</file>